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9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86"/>
        <w:gridCol w:w="3308"/>
      </w:tblGrid>
      <w:tr w14:paraId="21E09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859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4391FB0">
            <w:pPr>
              <w:tabs>
                <w:tab w:val="center" w:pos="4153"/>
              </w:tabs>
              <w:spacing w:line="360" w:lineRule="auto"/>
              <w:ind w:firstLine="48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Table S1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Literature Search Strategy</w:t>
            </w:r>
          </w:p>
        </w:tc>
      </w:tr>
      <w:tr w14:paraId="26C73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52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FCE6E07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atabeses</w:t>
            </w:r>
          </w:p>
        </w:tc>
        <w:tc>
          <w:tcPr>
            <w:tcW w:w="33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EF51D8B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earching strategy</w:t>
            </w:r>
          </w:p>
        </w:tc>
      </w:tr>
      <w:tr w14:paraId="7B8B7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5286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9F7A892">
            <w:pPr>
              <w:spacing w:line="360" w:lineRule="auto"/>
              <w:ind w:firstLine="480" w:firstLineChars="20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ubMed</w:t>
            </w:r>
          </w:p>
        </w:tc>
        <w:tc>
          <w:tcPr>
            <w:tcW w:w="330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6AC3E80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1    (“beta-tricalcium phosphate”[MeSH Terms]) </w:t>
            </w:r>
          </w:p>
          <w:p w14:paraId="5F027151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2    (“Hydroxyapatites”[MeSH Terms])</w:t>
            </w:r>
          </w:p>
          <w:p w14:paraId="1DADE641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3     #1 OR #2</w:t>
            </w:r>
          </w:p>
          <w:p w14:paraId="4ABDF92B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4    (((((((((beta-tricalcium phosphate[Title/Abstract]) OR (tricalcium phosphate, beta                 phase[Title/Abstract])) OR (beta-TCP[Title/Abstract])) OR (beta tricalcium phosphate[Title/Abstract])) OR (β-TCP[Title/Abstract])) OR (Hydroxyapatites[Title/Abstract])) OR (hydroxyapatite[Title/Abstract])) OR (Hydroxylapatite[Title/Abstract])) OR (bone graft materials[Title/Abstract])) OR (bone-grafting material[Title/Abstract])</w:t>
            </w:r>
          </w:p>
          <w:p w14:paraId="7D815F0C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5     #3 OR # 4</w:t>
            </w:r>
          </w:p>
          <w:p w14:paraId="1FDA4400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6    (((tooth movement[Title/Abstract]) OR (orthodontic tooth movement[Title/Abstract])) OR (orthodontic dental movement[Title/Abstract])) OR (orthodontic teeth movement[Title/Abstract])</w:t>
            </w:r>
          </w:p>
          <w:p w14:paraId="711E884C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7      #5 AND #6</w:t>
            </w:r>
          </w:p>
        </w:tc>
      </w:tr>
      <w:tr w14:paraId="69556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5286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F967D9C">
            <w:pPr>
              <w:spacing w:line="360" w:lineRule="auto"/>
              <w:ind w:firstLine="480" w:firstLineChars="20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NKI</w:t>
            </w:r>
          </w:p>
        </w:tc>
        <w:tc>
          <w:tcPr>
            <w:tcW w:w="330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05B5074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1   羟基磷灰石[主题]</w:t>
            </w:r>
          </w:p>
          <w:p w14:paraId="1F803FB1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2   HA[主题]</w:t>
            </w:r>
          </w:p>
          <w:p w14:paraId="3425C160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3   磷酸三钙[主题]</w:t>
            </w:r>
          </w:p>
          <w:p w14:paraId="33999A92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4   β-磷酸三钙[主题]</w:t>
            </w:r>
          </w:p>
          <w:p w14:paraId="6203E249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5   β-TCP[主题]</w:t>
            </w:r>
          </w:p>
          <w:p w14:paraId="06E1FCA0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6   双相磷酸钙[主题]</w:t>
            </w:r>
          </w:p>
          <w:p w14:paraId="63D22C5F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7   BCP[主题]</w:t>
            </w:r>
          </w:p>
          <w:p w14:paraId="6913CF25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8   HA/β-TCP[主题]</w:t>
            </w:r>
          </w:p>
          <w:p w14:paraId="08A1316C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9    #1 OR #2 OR #3 OR #4 OR #5 OR #6 OR #7 OR #8</w:t>
            </w:r>
          </w:p>
          <w:p w14:paraId="0AE33D78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10  牙移动[主题]</w:t>
            </w:r>
          </w:p>
          <w:p w14:paraId="02441D0D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11  正畸牙移动[主题]</w:t>
            </w:r>
          </w:p>
          <w:p w14:paraId="49B01DC7"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12   #10 OR #11</w:t>
            </w:r>
          </w:p>
          <w:p w14:paraId="058E8D19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13   #9 AND #12</w:t>
            </w:r>
          </w:p>
        </w:tc>
      </w:tr>
    </w:tbl>
    <w:p w14:paraId="2BEA0FE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3N2Q0NDUwZTVhZDEwZmMyMjk3OTlkODE5MDlhMWUifQ=="/>
    <w:docVar w:name="KSO_WPS_MARK_KEY" w:val="efac1ad4-02e0-41d0-a1bc-0d94792cdf6a"/>
  </w:docVars>
  <w:rsids>
    <w:rsidRoot w:val="00000000"/>
    <w:rsid w:val="0E8A339D"/>
    <w:rsid w:val="2A016DA6"/>
    <w:rsid w:val="2FFD70E5"/>
    <w:rsid w:val="66BF7F33"/>
    <w:rsid w:val="6AEC0893"/>
    <w:rsid w:val="72040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9</Words>
  <Characters>899</Characters>
  <Lines>0</Lines>
  <Paragraphs>0</Paragraphs>
  <TotalTime>3</TotalTime>
  <ScaleCrop>false</ScaleCrop>
  <LinksUpToDate>false</LinksUpToDate>
  <CharactersWithSpaces>106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06:21:00Z</dcterms:created>
  <dc:creator>我为</dc:creator>
  <cp:lastModifiedBy>missing</cp:lastModifiedBy>
  <dcterms:modified xsi:type="dcterms:W3CDTF">2024-12-31T08:4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34FBE75898B473186507E954BADE31B</vt:lpwstr>
  </property>
  <property fmtid="{D5CDD505-2E9C-101B-9397-08002B2CF9AE}" pid="4" name="KSOTemplateDocerSaveRecord">
    <vt:lpwstr>eyJoZGlkIjoiYjNhYjhlYmY4NTY0NDBkMmE1MjdhM2ZhOTAxMWNmYjYiLCJ1c2VySWQiOiIzMTc5MjcyMDAifQ==</vt:lpwstr>
  </property>
</Properties>
</file>